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AE352F" w14:textId="77777777" w:rsidR="001C0F0D" w:rsidRPr="00376CC5" w:rsidRDefault="001C0F0D" w:rsidP="001C0F0D">
      <w:pPr>
        <w:pStyle w:val="Ttulo"/>
      </w:pPr>
      <w:r w:rsidRPr="00D83881">
        <w:rPr>
          <w:bCs/>
        </w:rPr>
        <w:t>Validation of a community-based application of the Portuguese version of the Survey on Social and Emotional Skills - Child/Youth Form</w:t>
      </w:r>
    </w:p>
    <w:p w14:paraId="0A332E45" w14:textId="7D7D0B02" w:rsidR="001C0F0D" w:rsidRDefault="001C0F0D" w:rsidP="001C0F0D">
      <w:pPr>
        <w:spacing w:before="240" w:after="0"/>
        <w:rPr>
          <w:rFonts w:cs="Times New Roman"/>
          <w:b/>
          <w:szCs w:val="24"/>
          <w:lang w:val="pt-PT"/>
        </w:rPr>
      </w:pPr>
      <w:r w:rsidRPr="001C0F0D">
        <w:rPr>
          <w:rFonts w:cs="Times New Roman"/>
          <w:b/>
          <w:szCs w:val="24"/>
          <w:lang w:val="pt-PT"/>
        </w:rPr>
        <w:t>Catarina Castro, Maria Clara Barata, Joana Alexandre</w:t>
      </w:r>
      <w:r>
        <w:rPr>
          <w:rFonts w:cs="Times New Roman"/>
          <w:b/>
          <w:szCs w:val="24"/>
          <w:lang w:val="pt-PT"/>
        </w:rPr>
        <w:t xml:space="preserve">, </w:t>
      </w:r>
      <w:r w:rsidRPr="001C0F0D">
        <w:rPr>
          <w:rFonts w:cs="Times New Roman"/>
          <w:b/>
          <w:szCs w:val="24"/>
          <w:lang w:val="pt-PT"/>
        </w:rPr>
        <w:t>Carla Colaço</w:t>
      </w:r>
    </w:p>
    <w:p w14:paraId="217F3AE0" w14:textId="50CE1F88" w:rsidR="002868E2" w:rsidRPr="001C0F0D" w:rsidRDefault="002868E2" w:rsidP="001C0F0D">
      <w:pPr>
        <w:spacing w:before="240" w:after="0"/>
        <w:rPr>
          <w:rFonts w:cs="Times New Roman"/>
          <w:lang w:val="pt-PT"/>
        </w:rPr>
      </w:pPr>
      <w:r w:rsidRPr="001C0F0D">
        <w:rPr>
          <w:rFonts w:cs="Times New Roman"/>
          <w:b/>
          <w:lang w:val="pt-PT"/>
        </w:rPr>
        <w:t xml:space="preserve">* </w:t>
      </w:r>
      <w:proofErr w:type="spellStart"/>
      <w:r w:rsidRPr="001C0F0D">
        <w:rPr>
          <w:rFonts w:cs="Times New Roman"/>
          <w:b/>
          <w:lang w:val="pt-PT"/>
        </w:rPr>
        <w:t>Correspondence</w:t>
      </w:r>
      <w:proofErr w:type="spellEnd"/>
      <w:r w:rsidRPr="001C0F0D">
        <w:rPr>
          <w:rFonts w:cs="Times New Roman"/>
          <w:b/>
          <w:lang w:val="pt-PT"/>
        </w:rPr>
        <w:t xml:space="preserve">: </w:t>
      </w:r>
      <w:r w:rsidR="001C0F0D" w:rsidRPr="001C0F0D">
        <w:rPr>
          <w:rFonts w:cs="Times New Roman"/>
          <w:lang w:val="pt-PT"/>
        </w:rPr>
        <w:t>Catarina Castro</w:t>
      </w:r>
      <w:r w:rsidR="001C0F0D">
        <w:rPr>
          <w:rFonts w:cs="Times New Roman"/>
          <w:lang w:val="pt-PT"/>
        </w:rPr>
        <w:t xml:space="preserve">: </w:t>
      </w:r>
      <w:r w:rsidR="001C0F0D" w:rsidRPr="001C0F0D">
        <w:rPr>
          <w:rFonts w:cs="Times New Roman"/>
          <w:lang w:val="pt-PT"/>
        </w:rPr>
        <w:t>cacco11@iscte-iul.pt</w:t>
      </w:r>
    </w:p>
    <w:p w14:paraId="6CCBE7A2" w14:textId="77777777" w:rsidR="001D6EDD" w:rsidRDefault="001D6EDD" w:rsidP="001D6EDD">
      <w:pPr>
        <w:pStyle w:val="Ttulo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58213EE" w14:textId="6FE3152C" w:rsidR="001D6EDD" w:rsidRDefault="001D6EDD" w:rsidP="001D6EDD">
      <w:pPr>
        <w:rPr>
          <w:szCs w:val="24"/>
        </w:rPr>
      </w:pPr>
      <w:r>
        <w:rPr>
          <w:szCs w:val="24"/>
        </w:rPr>
        <w:t>Supplementary Table 1. Descriptive statistics for the SSES - Child/Youth form items, subscales and overall score at pre-test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002"/>
        <w:gridCol w:w="915"/>
        <w:gridCol w:w="1005"/>
        <w:gridCol w:w="834"/>
        <w:gridCol w:w="834"/>
        <w:gridCol w:w="861"/>
        <w:gridCol w:w="1544"/>
        <w:gridCol w:w="1365"/>
      </w:tblGrid>
      <w:tr w:rsidR="001D6EDD" w14:paraId="24B8E432" w14:textId="77777777" w:rsidTr="000F039B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4388D2" w14:textId="77777777" w:rsidR="001D6EDD" w:rsidRDefault="001D6EDD" w:rsidP="000F039B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E4C7B1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CD9E41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3CEBFF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365AF2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BD06E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7CF9F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kew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34E16D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Kurtosis</w:t>
            </w:r>
            <w:proofErr w:type="spellEnd"/>
          </w:p>
        </w:tc>
      </w:tr>
      <w:tr w:rsidR="001D6EDD" w14:paraId="66E360D6" w14:textId="77777777" w:rsidTr="000F039B">
        <w:trPr>
          <w:trHeight w:val="42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72495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Curiosity</w:t>
            </w:r>
            <w:proofErr w:type="spellEnd"/>
          </w:p>
        </w:tc>
      </w:tr>
      <w:tr w:rsidR="001D6EDD" w14:paraId="17A5DEB7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06E37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51DB8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4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6058F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28E3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55D5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DB391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2A6B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5A56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43</w:t>
            </w:r>
          </w:p>
        </w:tc>
      </w:tr>
      <w:tr w:rsidR="001D6EDD" w14:paraId="2A6CC11E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5DDFF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658CC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4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D763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0937B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AC6BC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AED55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3BE2D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7A49C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72</w:t>
            </w:r>
          </w:p>
        </w:tc>
      </w:tr>
      <w:tr w:rsidR="001D6EDD" w14:paraId="59FA678A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39585E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FFD80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4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0F622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460C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72B05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E44DA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83DB2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B5F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26</w:t>
            </w:r>
          </w:p>
        </w:tc>
      </w:tr>
      <w:tr w:rsidR="001D6EDD" w14:paraId="31990646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62EF9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8EB1F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4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4D8A6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C2493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7F694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64EF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F22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2DD03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322</w:t>
            </w:r>
          </w:p>
        </w:tc>
      </w:tr>
      <w:tr w:rsidR="001D6EDD" w14:paraId="7831E53A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928BC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098E7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4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C1D8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5FF9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5B102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86BEB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50696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E92B6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95</w:t>
            </w:r>
          </w:p>
        </w:tc>
      </w:tr>
      <w:tr w:rsidR="001D6EDD" w14:paraId="3A7D7FE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33DCB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A7B2B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4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8127C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E091D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4842D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3837F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C8398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2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53C37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051</w:t>
            </w:r>
          </w:p>
        </w:tc>
      </w:tr>
      <w:tr w:rsidR="001D6EDD" w14:paraId="08BF183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A056B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BCB9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7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DB4A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77190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07A5D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7103F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1E7A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3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11ED0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32</w:t>
            </w:r>
          </w:p>
        </w:tc>
      </w:tr>
      <w:tr w:rsidR="001D6EDD" w14:paraId="1036E92B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F997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lastRenderedPageBreak/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7F54A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4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E7BA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39B2D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8EDCC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80C0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B1D3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199A0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27</w:t>
            </w:r>
          </w:p>
        </w:tc>
      </w:tr>
      <w:tr w:rsidR="001D6EDD" w14:paraId="5FAF80E9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9BDC4E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F73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4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D832E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26D75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20CA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0FEC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ED7A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797CA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32</w:t>
            </w:r>
          </w:p>
        </w:tc>
      </w:tr>
      <w:tr w:rsidR="001D6EDD" w14:paraId="44953DF4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F1429C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Responsibility</w:t>
            </w:r>
            <w:proofErr w:type="spellEnd"/>
          </w:p>
        </w:tc>
      </w:tr>
      <w:tr w:rsidR="001D6EDD" w14:paraId="4F934A57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76870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277C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9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EC7D9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9B335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D8BD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BB6F6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ADC59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31A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63</w:t>
            </w:r>
          </w:p>
        </w:tc>
      </w:tr>
      <w:tr w:rsidR="001D6EDD" w14:paraId="770C861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7C8D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FFD24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325A7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53FF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333A5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33A5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F1B7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0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12F3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30</w:t>
            </w:r>
          </w:p>
        </w:tc>
      </w:tr>
      <w:tr w:rsidR="001D6EDD" w14:paraId="74F99B07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813E9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4B8BC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9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3D8E4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8937B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2AC76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30EA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F64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A1D87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61</w:t>
            </w:r>
          </w:p>
        </w:tc>
      </w:tr>
      <w:tr w:rsidR="001D6EDD" w14:paraId="6F1B0633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BD411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762E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D637A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21200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6DF7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47F5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A239E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0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93CC8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103</w:t>
            </w:r>
          </w:p>
        </w:tc>
      </w:tr>
      <w:tr w:rsidR="001D6EDD" w14:paraId="1FAFCD9A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C9CF9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2D671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D9913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A5927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F1FAF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358DA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8720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0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EED00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197</w:t>
            </w:r>
          </w:p>
        </w:tc>
      </w:tr>
      <w:tr w:rsidR="001D6EDD" w14:paraId="2DDA41E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6F48D0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932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9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20316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14F4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194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CF2E9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3B03F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13DB8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01</w:t>
            </w:r>
          </w:p>
        </w:tc>
      </w:tr>
      <w:tr w:rsidR="001D6EDD" w14:paraId="7AAB10AA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1F360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686E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9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6CBAA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414D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3D6E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98AF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80F3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4A92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36</w:t>
            </w:r>
          </w:p>
        </w:tc>
      </w:tr>
      <w:tr w:rsidR="001D6EDD" w14:paraId="5DA8B384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B4A90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58331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AC6C0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B8C8E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00B5B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47045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F65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62502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25</w:t>
            </w:r>
          </w:p>
        </w:tc>
      </w:tr>
      <w:tr w:rsidR="001D6EDD" w14:paraId="6614593B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FBAB4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6212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1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9299A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1D76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544C5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01C0A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47D99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1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72A4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43</w:t>
            </w:r>
          </w:p>
        </w:tc>
      </w:tr>
      <w:tr w:rsidR="001D6EDD" w14:paraId="415A0A26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B023CC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Optimism</w:t>
            </w:r>
            <w:proofErr w:type="spellEnd"/>
          </w:p>
        </w:tc>
      </w:tr>
      <w:tr w:rsidR="001D6EDD" w14:paraId="5F68663E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4420C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lastRenderedPageBreak/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A97AD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3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DB0F3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E4250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6D21E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B9B89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C2CE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82CFB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74</w:t>
            </w:r>
          </w:p>
        </w:tc>
      </w:tr>
      <w:tr w:rsidR="001D6EDD" w14:paraId="128ED8F7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27378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8A428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6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274B5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827D6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1E4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67E9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7B4DF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6B9D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90</w:t>
            </w:r>
          </w:p>
        </w:tc>
      </w:tr>
      <w:tr w:rsidR="001D6EDD" w14:paraId="34F4050B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2640E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9437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1E5CA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D67F7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E5B7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C42F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92D8E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96D19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457</w:t>
            </w:r>
          </w:p>
        </w:tc>
      </w:tr>
      <w:tr w:rsidR="001D6EDD" w14:paraId="4538E21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7259C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EA0F8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62780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3C62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F49B7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FDA01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F272B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267A9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47</w:t>
            </w:r>
          </w:p>
        </w:tc>
      </w:tr>
      <w:tr w:rsidR="001D6EDD" w14:paraId="32157349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68F4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F296F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9660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F5F9B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78E1B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78821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3D7A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1491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26</w:t>
            </w:r>
          </w:p>
        </w:tc>
      </w:tr>
      <w:tr w:rsidR="001D6EDD" w14:paraId="1796038F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476F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85759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3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FE00B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6F6AD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2909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122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A1C2E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6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BDF61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608</w:t>
            </w:r>
          </w:p>
        </w:tc>
      </w:tr>
      <w:tr w:rsidR="001D6EDD" w14:paraId="3843CE23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13317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D2B4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52DBB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C33AB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B1674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D33FE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4703C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684C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159</w:t>
            </w:r>
          </w:p>
        </w:tc>
      </w:tr>
      <w:tr w:rsidR="001D6EDD" w14:paraId="52E72E0A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47D5F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E8B9A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28043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3711D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B541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A25D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DC817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5F02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40</w:t>
            </w:r>
          </w:p>
        </w:tc>
      </w:tr>
      <w:tr w:rsidR="001D6EDD" w14:paraId="3A35125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DE241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AE3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6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85C7C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4F38B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3FF9F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5037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42054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D15EF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40</w:t>
            </w:r>
          </w:p>
        </w:tc>
      </w:tr>
      <w:tr w:rsidR="001D6EDD" w14:paraId="0D34A0F9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0D103C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Emotional</w:t>
            </w:r>
            <w:proofErr w:type="spellEnd"/>
            <w:r>
              <w:rPr>
                <w:b/>
                <w:bCs/>
                <w:szCs w:val="24"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szCs w:val="24"/>
                <w:lang w:val="pt-PT"/>
              </w:rPr>
              <w:t>Control</w:t>
            </w:r>
            <w:proofErr w:type="spellEnd"/>
          </w:p>
        </w:tc>
      </w:tr>
      <w:tr w:rsidR="001D6EDD" w14:paraId="6E9A23D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10156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11B29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FCF7B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B8E00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7678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EA734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566CD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1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99AD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73</w:t>
            </w:r>
          </w:p>
        </w:tc>
      </w:tr>
      <w:tr w:rsidR="001D6EDD" w14:paraId="7612B12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5E944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6C1EA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E178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C5E88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7649E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FEDC7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5DAD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0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86FB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31</w:t>
            </w:r>
          </w:p>
        </w:tc>
      </w:tr>
      <w:tr w:rsidR="001D6EDD" w14:paraId="47EAB844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22C75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46017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B3EAA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3EFFF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F3A3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A323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86469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1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4E24E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100</w:t>
            </w:r>
          </w:p>
        </w:tc>
      </w:tr>
      <w:tr w:rsidR="001D6EDD" w14:paraId="4E170C2A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BD65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A35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99ED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7F2F4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450E1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3B09D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4288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C3DD8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202</w:t>
            </w:r>
          </w:p>
        </w:tc>
      </w:tr>
      <w:tr w:rsidR="001D6EDD" w14:paraId="2A1235D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A8BF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lastRenderedPageBreak/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183B0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9C58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01B67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C2BF9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3DBA9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2BCA1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F46D4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123</w:t>
            </w:r>
          </w:p>
        </w:tc>
      </w:tr>
      <w:tr w:rsidR="001D6EDD" w14:paraId="4BA16C3A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A806D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1A62F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415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DB9C5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8A55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BCEE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0A04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67C94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71</w:t>
            </w:r>
          </w:p>
        </w:tc>
      </w:tr>
      <w:tr w:rsidR="001D6EDD" w14:paraId="4B9B8BA6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C1D93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B60AC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C7AC2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2397A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7CB7F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A9FBF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33CA8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EEA0C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16</w:t>
            </w:r>
          </w:p>
        </w:tc>
      </w:tr>
      <w:tr w:rsidR="001D6EDD" w14:paraId="796BC06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493B7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7B2E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48E8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FCF79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B3ED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A5225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23F1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A39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45</w:t>
            </w:r>
          </w:p>
        </w:tc>
      </w:tr>
      <w:tr w:rsidR="001D6EDD" w14:paraId="2BAB3931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1F6A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1F61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D9D12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3AE6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A1AC8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3A1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455C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F3A9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175</w:t>
            </w:r>
          </w:p>
        </w:tc>
      </w:tr>
      <w:tr w:rsidR="001D6EDD" w14:paraId="2738166E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DD242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r>
              <w:rPr>
                <w:b/>
                <w:bCs/>
                <w:szCs w:val="24"/>
                <w:lang w:val="pt-PT"/>
              </w:rPr>
              <w:t>Self-</w:t>
            </w:r>
            <w:proofErr w:type="spellStart"/>
            <w:r>
              <w:rPr>
                <w:b/>
                <w:bCs/>
                <w:szCs w:val="24"/>
                <w:lang w:val="pt-PT"/>
              </w:rPr>
              <w:t>control</w:t>
            </w:r>
            <w:proofErr w:type="spellEnd"/>
          </w:p>
        </w:tc>
      </w:tr>
      <w:tr w:rsidR="001D6EDD" w14:paraId="2545FE6F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C1356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29A5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4C23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5BD44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EBA4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8F9C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63088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4C117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38</w:t>
            </w:r>
          </w:p>
        </w:tc>
      </w:tr>
      <w:tr w:rsidR="001D6EDD" w14:paraId="489267BD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3EAED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F8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34A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CD021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D6ABF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8EDF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2B4A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D6B1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27</w:t>
            </w:r>
          </w:p>
        </w:tc>
      </w:tr>
      <w:tr w:rsidR="001D6EDD" w14:paraId="65CCE61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A2865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0898C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DA476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F272A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25D6B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A5CE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BF07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044B6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02</w:t>
            </w:r>
          </w:p>
        </w:tc>
      </w:tr>
      <w:tr w:rsidR="001D6EDD" w14:paraId="2E684874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A4B58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D427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F47E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969B8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9CCC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91F1B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F2EA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171AB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70</w:t>
            </w:r>
          </w:p>
        </w:tc>
      </w:tr>
      <w:tr w:rsidR="001D6EDD" w14:paraId="4ED782EE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B0548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A840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F267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33BD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029D9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6501A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FD1BF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25AFD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42</w:t>
            </w:r>
          </w:p>
        </w:tc>
      </w:tr>
      <w:tr w:rsidR="001D6EDD" w14:paraId="04DA82F1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6BB4E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0C66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D144B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4592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24FFC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63A0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9D279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1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0487C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04</w:t>
            </w:r>
          </w:p>
        </w:tc>
      </w:tr>
      <w:tr w:rsidR="001D6EDD" w14:paraId="32D86331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DE055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7F670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A0F0A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3E1B5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AB305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B719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F1C03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66E7D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40</w:t>
            </w:r>
          </w:p>
        </w:tc>
      </w:tr>
      <w:tr w:rsidR="001D6EDD" w14:paraId="6054874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622AF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lastRenderedPageBreak/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17093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CA5C4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41DD1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CB8D0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EE1EE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2585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6E0F7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87</w:t>
            </w:r>
          </w:p>
        </w:tc>
      </w:tr>
      <w:tr w:rsidR="001D6EDD" w14:paraId="1F61895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D74FA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7290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8E0BA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62915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6D7D0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1927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3D9A4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55747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67</w:t>
            </w:r>
          </w:p>
        </w:tc>
      </w:tr>
      <w:tr w:rsidR="001D6EDD" w14:paraId="283E8B99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EAA77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Assertiveness</w:t>
            </w:r>
            <w:proofErr w:type="spellEnd"/>
          </w:p>
        </w:tc>
      </w:tr>
      <w:tr w:rsidR="001D6EDD" w14:paraId="1A94F43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7E238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24EB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5ED29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C3143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EBAF4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B088E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8078F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2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AD189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58</w:t>
            </w:r>
          </w:p>
        </w:tc>
      </w:tr>
      <w:tr w:rsidR="001D6EDD" w14:paraId="51AFD81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695FA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87980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E0493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669D4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AD5B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93977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27C1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1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418C4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96</w:t>
            </w:r>
          </w:p>
        </w:tc>
      </w:tr>
      <w:tr w:rsidR="001D6EDD" w14:paraId="44B78B4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02933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D6BE8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7620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58C0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EA12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C36DC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57BBE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2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D00E0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35</w:t>
            </w:r>
          </w:p>
        </w:tc>
      </w:tr>
      <w:tr w:rsidR="001D6EDD" w14:paraId="735BEF4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66B6A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79DD5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C2C3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A81D6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7BFA5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EB45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A43C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27FE8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06</w:t>
            </w:r>
          </w:p>
        </w:tc>
      </w:tr>
      <w:tr w:rsidR="001D6EDD" w14:paraId="2C99040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79B7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14C77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356E9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E02D1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2F62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F5594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6DE82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3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71175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64</w:t>
            </w:r>
          </w:p>
        </w:tc>
      </w:tr>
      <w:tr w:rsidR="001D6EDD" w14:paraId="04FEE96A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B51F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C41BA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5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6625A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BFF3F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FEA18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8748E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049AD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B3EFB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00</w:t>
            </w:r>
          </w:p>
        </w:tc>
      </w:tr>
      <w:tr w:rsidR="001D6EDD" w14:paraId="686A90D1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D3D0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2A43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513C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84B7F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93917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408E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AD38E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3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6D553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39</w:t>
            </w:r>
          </w:p>
        </w:tc>
      </w:tr>
      <w:tr w:rsidR="001D6EDD" w14:paraId="36118AA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2957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6CD38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FB4E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63B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67C55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0AFE3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C83D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2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E891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60</w:t>
            </w:r>
          </w:p>
        </w:tc>
      </w:tr>
      <w:tr w:rsidR="001D6EDD" w14:paraId="3CF3F78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00BD7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729E0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0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2489A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C14D6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2D60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9AEA6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1F02B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B871D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20</w:t>
            </w:r>
          </w:p>
        </w:tc>
      </w:tr>
      <w:tr w:rsidR="001D6EDD" w14:paraId="2839F065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6BFF9C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Cooperation</w:t>
            </w:r>
            <w:proofErr w:type="spellEnd"/>
          </w:p>
        </w:tc>
      </w:tr>
      <w:tr w:rsidR="001D6EDD" w14:paraId="22F16FAD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C81BB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DD4C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0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B442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322CD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EEEF1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5683E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DD5E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4F6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80</w:t>
            </w:r>
          </w:p>
        </w:tc>
      </w:tr>
      <w:tr w:rsidR="001D6EDD" w14:paraId="6D434FCB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616D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lastRenderedPageBreak/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70B8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41F03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A9545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151F5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10E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76049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4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9EDC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82</w:t>
            </w:r>
          </w:p>
        </w:tc>
      </w:tr>
      <w:tr w:rsidR="001D6EDD" w14:paraId="4EAB0149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9058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36ADC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9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B607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53799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6D260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5776B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1099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8AB7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51</w:t>
            </w:r>
          </w:p>
        </w:tc>
      </w:tr>
      <w:tr w:rsidR="001D6EDD" w14:paraId="315DDD07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5D305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4B69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D02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878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1C691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F851F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CB2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12DAB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83</w:t>
            </w:r>
          </w:p>
        </w:tc>
      </w:tr>
      <w:tr w:rsidR="001D6EDD" w14:paraId="34F81A82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F51CA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58F4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ACB2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3B65E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0F9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29DE0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36F2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FE470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51</w:t>
            </w:r>
          </w:p>
        </w:tc>
      </w:tr>
      <w:tr w:rsidR="001D6EDD" w14:paraId="1CB1C08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1DB8D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4881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0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99CEF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A6E0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FBD27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C6138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E7AB8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AD696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833</w:t>
            </w:r>
          </w:p>
        </w:tc>
      </w:tr>
      <w:tr w:rsidR="001D6EDD" w14:paraId="658FC6CB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33DDA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CB04A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0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7DF18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A79BB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0E776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06964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C0447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0F49D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568</w:t>
            </w:r>
          </w:p>
        </w:tc>
      </w:tr>
      <w:tr w:rsidR="001D6EDD" w14:paraId="7139C83A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CA3AD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40B44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50138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09194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C65D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7C55F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FA51D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22D45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443</w:t>
            </w:r>
          </w:p>
        </w:tc>
      </w:tr>
      <w:tr w:rsidR="001D6EDD" w14:paraId="0869193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34E1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98578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9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270D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90CFA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7C61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A2944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1EEF4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CEA3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45</w:t>
            </w:r>
          </w:p>
        </w:tc>
      </w:tr>
      <w:tr w:rsidR="001D6EDD" w14:paraId="030A3F2D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F9C513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Sociability</w:t>
            </w:r>
            <w:proofErr w:type="spellEnd"/>
          </w:p>
        </w:tc>
      </w:tr>
      <w:tr w:rsidR="001D6EDD" w14:paraId="44CD58C2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26499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E1C7B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B7F8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D635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33F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266AA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D5700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3809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176</w:t>
            </w:r>
          </w:p>
        </w:tc>
      </w:tr>
      <w:tr w:rsidR="001D6EDD" w14:paraId="67B1EC82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D2E7F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1AA2C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2E21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9534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CC44B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75520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D9F60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BFFF4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78</w:t>
            </w:r>
          </w:p>
        </w:tc>
      </w:tr>
      <w:tr w:rsidR="001D6EDD" w14:paraId="10ACAD3E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CB38A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48469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C7E67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243F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5747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B3C5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26D47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17A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02</w:t>
            </w:r>
          </w:p>
        </w:tc>
      </w:tr>
      <w:tr w:rsidR="001D6EDD" w14:paraId="64965F4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7EE6E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6C68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E884F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42D60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195E4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418E5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FDCE2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2.0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DAC3C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431</w:t>
            </w:r>
          </w:p>
        </w:tc>
      </w:tr>
      <w:tr w:rsidR="001D6EDD" w14:paraId="3FD71ED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D1C52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lastRenderedPageBreak/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84BF3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A838E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9B0D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C05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2DFF4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A6BD6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0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BDE3C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59</w:t>
            </w:r>
          </w:p>
        </w:tc>
      </w:tr>
      <w:tr w:rsidR="001D6EDD" w14:paraId="6818A9CF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6A26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50244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8C84B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D5BD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4939B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392AE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30BE6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06773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45</w:t>
            </w:r>
          </w:p>
        </w:tc>
      </w:tr>
      <w:tr w:rsidR="001D6EDD" w14:paraId="0183C92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375DD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16D8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88A51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33258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3447C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B3321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95025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8835C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78</w:t>
            </w:r>
          </w:p>
        </w:tc>
      </w:tr>
      <w:tr w:rsidR="001D6EDD" w14:paraId="32E4D1B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C9411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34B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F317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5908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174BA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BE758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AF7B6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1F1E9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22</w:t>
            </w:r>
          </w:p>
        </w:tc>
      </w:tr>
      <w:tr w:rsidR="001D6EDD" w14:paraId="4D1F17E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4ED51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51AB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36C3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FAB1F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A886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9ED2C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9A29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B05E5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61</w:t>
            </w:r>
          </w:p>
        </w:tc>
      </w:tr>
      <w:tr w:rsidR="001D6EDD" w14:paraId="0A3D91E3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E3CD08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Creativity</w:t>
            </w:r>
            <w:proofErr w:type="spellEnd"/>
          </w:p>
        </w:tc>
      </w:tr>
      <w:tr w:rsidR="001D6EDD" w14:paraId="7A7F804F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126D1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F0952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5D14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8982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57CB9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2931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513B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72219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38</w:t>
            </w:r>
          </w:p>
        </w:tc>
      </w:tr>
      <w:tr w:rsidR="001D6EDD" w14:paraId="0EA66814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6A4A7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B7832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E894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54CE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7CDB3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F381C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C5DE2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E8162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55</w:t>
            </w:r>
          </w:p>
        </w:tc>
      </w:tr>
      <w:tr w:rsidR="001D6EDD" w14:paraId="4E39B78E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38A8E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17216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6978F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532C1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CF78A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55445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2A853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451B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47</w:t>
            </w:r>
          </w:p>
        </w:tc>
      </w:tr>
      <w:tr w:rsidR="001D6EDD" w14:paraId="06B94EFF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439AB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92B6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1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653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B03D1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23854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BCAEF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0053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256C5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59</w:t>
            </w:r>
          </w:p>
        </w:tc>
      </w:tr>
      <w:tr w:rsidR="001D6EDD" w14:paraId="1C794CC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1851E0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9AB8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0754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4A643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F3B3D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468CA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8FBFB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B9799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244</w:t>
            </w:r>
          </w:p>
        </w:tc>
      </w:tr>
      <w:tr w:rsidR="001D6EDD" w14:paraId="7572F744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2278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32843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05F6E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DD26F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2C130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259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7DE34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84887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133</w:t>
            </w:r>
          </w:p>
        </w:tc>
      </w:tr>
      <w:tr w:rsidR="001D6EDD" w14:paraId="08FF0757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84EFF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F62E0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2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143F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AA6BF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FCFD3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8BAF1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C95D2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07597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06</w:t>
            </w:r>
          </w:p>
        </w:tc>
      </w:tr>
      <w:tr w:rsidR="001D6EDD" w14:paraId="5ACBE1E7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94C6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85D7C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1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B4A40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0537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3966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4450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8AB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BEBFA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02</w:t>
            </w:r>
          </w:p>
        </w:tc>
      </w:tr>
      <w:tr w:rsidR="001D6EDD" w14:paraId="38DE6A36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A6528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lastRenderedPageBreak/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B7F4C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0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3769C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E233E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ED6C9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6B067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3CC9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2C69A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28</w:t>
            </w:r>
          </w:p>
        </w:tc>
      </w:tr>
      <w:tr w:rsidR="001D6EDD" w14:paraId="7DE4A6DD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9D7029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Persistence</w:t>
            </w:r>
            <w:proofErr w:type="spellEnd"/>
            <w:r>
              <w:rPr>
                <w:b/>
                <w:bCs/>
                <w:szCs w:val="24"/>
                <w:lang w:val="pt-PT"/>
              </w:rPr>
              <w:t>/</w:t>
            </w:r>
            <w:proofErr w:type="spellStart"/>
            <w:r>
              <w:rPr>
                <w:b/>
                <w:bCs/>
                <w:szCs w:val="24"/>
                <w:lang w:val="pt-PT"/>
              </w:rPr>
              <w:t>Perseverance</w:t>
            </w:r>
            <w:proofErr w:type="spellEnd"/>
          </w:p>
        </w:tc>
      </w:tr>
      <w:tr w:rsidR="001D6EDD" w14:paraId="79713D0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E2618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C51C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D17FD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22AE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86A82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EDBFB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E0269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34822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73</w:t>
            </w:r>
          </w:p>
        </w:tc>
      </w:tr>
      <w:tr w:rsidR="001D6EDD" w14:paraId="3DA0FCE6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3FE86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C28C3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89A5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94389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4D1F7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BC6A0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3B591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D4CBF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13</w:t>
            </w:r>
          </w:p>
        </w:tc>
      </w:tr>
      <w:tr w:rsidR="001D6EDD" w14:paraId="42AA32A6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2D24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1AD08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BDBA5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A3189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F22E8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F0695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06A0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448D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70</w:t>
            </w:r>
          </w:p>
        </w:tc>
      </w:tr>
      <w:tr w:rsidR="001D6EDD" w14:paraId="03F2914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5D10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11321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BB84C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E2B49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37ECC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84B21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B1F87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96100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160</w:t>
            </w:r>
          </w:p>
        </w:tc>
      </w:tr>
      <w:tr w:rsidR="001D6EDD" w14:paraId="14A17EF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BB058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F547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E77BC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5078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F2F7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4BFAF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E875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2EF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01</w:t>
            </w:r>
          </w:p>
        </w:tc>
      </w:tr>
      <w:tr w:rsidR="001D6EDD" w14:paraId="482D8F64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91526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21B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8C76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9766A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A0E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1B2BA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676A4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643AB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66</w:t>
            </w:r>
          </w:p>
        </w:tc>
      </w:tr>
      <w:tr w:rsidR="001D6EDD" w14:paraId="17C9362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E2D46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FB74E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04A3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ECBFD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8909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0F9C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EB349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E45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03</w:t>
            </w:r>
          </w:p>
        </w:tc>
      </w:tr>
      <w:tr w:rsidR="001D6EDD" w14:paraId="198599C2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2EE5F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9C56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568D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720CB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5F033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0AAE3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CB5DE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DD8D6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101</w:t>
            </w:r>
          </w:p>
        </w:tc>
      </w:tr>
      <w:tr w:rsidR="001D6EDD" w14:paraId="5559A6D9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860F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5C09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8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F731B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3AB29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E217D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B8289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F9A17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B3373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52</w:t>
            </w:r>
          </w:p>
        </w:tc>
      </w:tr>
      <w:tr w:rsidR="001D6EDD" w14:paraId="43CC110D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62AE78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Resilience</w:t>
            </w:r>
            <w:proofErr w:type="spellEnd"/>
            <w:r>
              <w:rPr>
                <w:b/>
                <w:bCs/>
                <w:szCs w:val="24"/>
                <w:lang w:val="pt-PT"/>
              </w:rPr>
              <w:t xml:space="preserve">/Stress </w:t>
            </w:r>
            <w:proofErr w:type="spellStart"/>
            <w:r>
              <w:rPr>
                <w:b/>
                <w:bCs/>
                <w:szCs w:val="24"/>
                <w:lang w:val="pt-PT"/>
              </w:rPr>
              <w:t>resistance</w:t>
            </w:r>
            <w:proofErr w:type="spellEnd"/>
          </w:p>
        </w:tc>
      </w:tr>
      <w:tr w:rsidR="001D6EDD" w14:paraId="69AD852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B7097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F23F9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9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7D7FC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9B06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51577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96277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7588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1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F149E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34</w:t>
            </w:r>
          </w:p>
        </w:tc>
      </w:tr>
      <w:tr w:rsidR="001D6EDD" w14:paraId="0DDB4CD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D904C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lastRenderedPageBreak/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90C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9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75EC6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BDAA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0165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65704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2275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1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FD2E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63</w:t>
            </w:r>
          </w:p>
        </w:tc>
      </w:tr>
      <w:tr w:rsidR="001D6EDD" w14:paraId="49DAC85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1E76B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BC47C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9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1B8C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9471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89DC5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6769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8FF37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2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7C05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02</w:t>
            </w:r>
          </w:p>
        </w:tc>
      </w:tr>
      <w:tr w:rsidR="001D6EDD" w14:paraId="152276D4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44C54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51824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9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FE86F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8CE15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E7DA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16895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9EBDC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E3042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198</w:t>
            </w:r>
          </w:p>
        </w:tc>
      </w:tr>
      <w:tr w:rsidR="001D6EDD" w14:paraId="1FF888E2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355AD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EAA9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9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86797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EE87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DD691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16780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08172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6D5F9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57</w:t>
            </w:r>
          </w:p>
        </w:tc>
      </w:tr>
      <w:tr w:rsidR="001D6EDD" w14:paraId="5855EE5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A810F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F4C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9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36D3F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6E7AD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6AF78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A6A7B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7D281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77E9E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03</w:t>
            </w:r>
          </w:p>
        </w:tc>
      </w:tr>
      <w:tr w:rsidR="001D6EDD" w14:paraId="17391D96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A5066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F44B6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9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FCA2A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F9A9E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F7E1B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9A879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5167F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0EC8C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044</w:t>
            </w:r>
          </w:p>
        </w:tc>
      </w:tr>
      <w:tr w:rsidR="001D6EDD" w14:paraId="5EF91F2E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0CC2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15952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9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085CA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737D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858C9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6F6F1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6D22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B9E0F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202</w:t>
            </w:r>
          </w:p>
        </w:tc>
      </w:tr>
      <w:tr w:rsidR="001D6EDD" w14:paraId="79279032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2E01D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09CF6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9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65852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B1AC3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298B2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CC660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740FD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905C0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23</w:t>
            </w:r>
          </w:p>
        </w:tc>
      </w:tr>
      <w:tr w:rsidR="001D6EDD" w14:paraId="3F8FD5B1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D3C093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Empathy</w:t>
            </w:r>
            <w:proofErr w:type="spellEnd"/>
          </w:p>
        </w:tc>
      </w:tr>
      <w:tr w:rsidR="001D6EDD" w14:paraId="4E86E289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05BEB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7357E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6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FF89A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01A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218D4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35D65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6C1F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0D83D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61</w:t>
            </w:r>
          </w:p>
        </w:tc>
      </w:tr>
      <w:tr w:rsidR="001D6EDD" w14:paraId="0306780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AD740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498E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5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E8FF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9AE1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D04C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6D8EE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0F0AE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13B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352</w:t>
            </w:r>
          </w:p>
        </w:tc>
      </w:tr>
      <w:tr w:rsidR="001D6EDD" w14:paraId="774C1B1E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3783B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C45E1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5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5A970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61FA3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C8A25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8AA5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7B91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2.0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78FB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6.060</w:t>
            </w:r>
          </w:p>
        </w:tc>
      </w:tr>
      <w:tr w:rsidR="001D6EDD" w14:paraId="49903F4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B94FC0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354A5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5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20AC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13607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685A3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5AF26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118F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AB380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53</w:t>
            </w:r>
          </w:p>
        </w:tc>
      </w:tr>
      <w:tr w:rsidR="001D6EDD" w14:paraId="2E4B4BC2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75FA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7C741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5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7F411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F117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6C5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9BF1E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9B86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7B327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156</w:t>
            </w:r>
          </w:p>
        </w:tc>
      </w:tr>
      <w:tr w:rsidR="001D6EDD" w14:paraId="51F0C169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A60D1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lastRenderedPageBreak/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5228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5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DDAA8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E41A7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D839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1717A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F2DEA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553C2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00</w:t>
            </w:r>
          </w:p>
        </w:tc>
      </w:tr>
      <w:tr w:rsidR="001D6EDD" w14:paraId="64AAF33F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38C9E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A6D7A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5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BB3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09789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6341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CEB1B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85D1F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D5BC7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267</w:t>
            </w:r>
          </w:p>
        </w:tc>
      </w:tr>
      <w:tr w:rsidR="001D6EDD" w14:paraId="5DA596BF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29A9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308E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5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A19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CE5C2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B2631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904D3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EFD58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DEA67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009</w:t>
            </w:r>
          </w:p>
        </w:tc>
      </w:tr>
      <w:tr w:rsidR="001D6EDD" w14:paraId="5A7A19BC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9503F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C5E7C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9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58CCD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B6A2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797FC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27DB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2AC7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2299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26</w:t>
            </w:r>
          </w:p>
        </w:tc>
      </w:tr>
      <w:tr w:rsidR="001D6EDD" w14:paraId="65581D93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3A1C30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b/>
                <w:bCs/>
                <w:szCs w:val="24"/>
                <w:lang w:val="pt-PT"/>
              </w:rPr>
              <w:t>Tolerance</w:t>
            </w:r>
            <w:proofErr w:type="spellEnd"/>
          </w:p>
        </w:tc>
      </w:tr>
      <w:tr w:rsidR="001D6EDD" w14:paraId="68EF7FF6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737CD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887E1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2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5B527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767C9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956D0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84F27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56DDA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8142E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502</w:t>
            </w:r>
          </w:p>
        </w:tc>
      </w:tr>
      <w:tr w:rsidR="001D6EDD" w14:paraId="123F6E34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0CF27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BF4B0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AE06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2B685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E5A8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F391C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2B997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4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B49E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.331</w:t>
            </w:r>
          </w:p>
        </w:tc>
      </w:tr>
      <w:tr w:rsidR="001D6EDD" w14:paraId="2EB5F6EB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736C5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1079A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180E6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EC6BB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EE1CF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D9C10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CF74E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C4747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191</w:t>
            </w:r>
          </w:p>
        </w:tc>
      </w:tr>
      <w:tr w:rsidR="001D6EDD" w14:paraId="043C3FFE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CE53A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6B6BE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16848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E64D0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263BF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D864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46B8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EECD0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047</w:t>
            </w:r>
          </w:p>
        </w:tc>
      </w:tr>
      <w:tr w:rsidR="001D6EDD" w14:paraId="5C316C54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F9A7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857AA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BE638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FE1C1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88B8E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2B781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AB37A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2.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8353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717</w:t>
            </w:r>
          </w:p>
        </w:tc>
      </w:tr>
      <w:tr w:rsidR="001D6EDD" w14:paraId="06D82D87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5C27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D1EA9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1152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34FD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DD39B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FCD1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F3414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9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1C759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28</w:t>
            </w:r>
          </w:p>
        </w:tc>
      </w:tr>
      <w:tr w:rsidR="001D6EDD" w14:paraId="212212BD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57375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F2A6E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5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FA8CE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FCDD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C67D9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CC63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BF2D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2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712EE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81</w:t>
            </w:r>
          </w:p>
        </w:tc>
      </w:tr>
      <w:tr w:rsidR="001D6EDD" w14:paraId="1FC480AB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35B1EE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F7C61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61C0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EAF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487BB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BDF85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EDD1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7A456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85</w:t>
            </w:r>
          </w:p>
        </w:tc>
      </w:tr>
      <w:tr w:rsidR="001D6EDD" w14:paraId="5E11124F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88DF3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lastRenderedPageBreak/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E7F23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1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43C2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7875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2E03C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54B82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295A2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1.2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3730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400</w:t>
            </w:r>
          </w:p>
        </w:tc>
      </w:tr>
      <w:tr w:rsidR="001D6EDD" w14:paraId="0390F34A" w14:textId="77777777" w:rsidTr="000F039B">
        <w:trPr>
          <w:trHeight w:val="420"/>
        </w:trPr>
        <w:tc>
          <w:tcPr>
            <w:tcW w:w="0" w:type="auto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84C38" w14:textId="77777777" w:rsidR="001D6EDD" w:rsidRDefault="001D6EDD" w:rsidP="000F039B">
            <w:pPr>
              <w:spacing w:line="276" w:lineRule="auto"/>
              <w:rPr>
                <w:b/>
                <w:bCs/>
                <w:szCs w:val="24"/>
                <w:lang w:val="pt-PT"/>
              </w:rPr>
            </w:pPr>
            <w:r>
              <w:rPr>
                <w:b/>
                <w:bCs/>
                <w:szCs w:val="24"/>
                <w:lang w:val="pt-PT"/>
              </w:rPr>
              <w:t>Trust</w:t>
            </w:r>
          </w:p>
        </w:tc>
      </w:tr>
      <w:tr w:rsidR="001D6EDD" w14:paraId="618C07A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2036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Subscal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DA20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02A7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92CA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74045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D6BA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B6B14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BBFAA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173</w:t>
            </w:r>
          </w:p>
        </w:tc>
      </w:tr>
      <w:tr w:rsidR="001D6EDD" w14:paraId="5FC30A38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0D63F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192B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272E7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2F0C0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EC951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1FC66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0B48B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F1728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109</w:t>
            </w:r>
          </w:p>
        </w:tc>
      </w:tr>
      <w:tr w:rsidR="001D6EDD" w14:paraId="5B4CD8D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6BDF2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5BFE8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3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17A4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FDF1A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2D76E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375BD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A9AA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C9D5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216</w:t>
            </w:r>
          </w:p>
        </w:tc>
      </w:tr>
      <w:tr w:rsidR="001D6EDD" w14:paraId="0ACA9DAD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2684F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C7FD0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42D4B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6CB1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0A19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7016E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2BC6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7D58F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41</w:t>
            </w:r>
          </w:p>
        </w:tc>
      </w:tr>
      <w:tr w:rsidR="001D6EDD" w14:paraId="403B724F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0FB43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0741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3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F1C03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66CF9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37EC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8A904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CDD7B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3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DAA01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434</w:t>
            </w:r>
          </w:p>
        </w:tc>
      </w:tr>
      <w:tr w:rsidR="001D6EDD" w14:paraId="7D845680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9D1B2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6F0C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7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EF945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1B11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8E1A2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8F5FE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5F112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0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222F7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671</w:t>
            </w:r>
          </w:p>
        </w:tc>
      </w:tr>
      <w:tr w:rsidR="001D6EDD" w14:paraId="5FE1BE2D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F75E0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DEA07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4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BF978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23FD4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B7E58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ED655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60A7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7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BFF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419</w:t>
            </w:r>
          </w:p>
        </w:tc>
      </w:tr>
      <w:tr w:rsidR="001D6EDD" w14:paraId="7F2D28D5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49A12E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B963F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3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3BBC5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51A6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23E6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E1BC1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FA2FD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2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A82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32</w:t>
            </w:r>
          </w:p>
        </w:tc>
      </w:tr>
      <w:tr w:rsidR="001D6EDD" w14:paraId="25818F02" w14:textId="77777777" w:rsidTr="000F039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845EF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Item 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C705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3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F8DE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E4D4C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C2BC2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B97F1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4E259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5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428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056</w:t>
            </w:r>
          </w:p>
        </w:tc>
      </w:tr>
      <w:tr w:rsidR="001D6EDD" w14:paraId="2371E1F7" w14:textId="77777777" w:rsidTr="000F039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58051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Overall</w:t>
            </w:r>
            <w:proofErr w:type="spellEnd"/>
            <w:r>
              <w:rPr>
                <w:szCs w:val="24"/>
                <w:lang w:val="pt-PT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8E4A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6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F8C0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035B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EB433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7F12F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08449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-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3CE03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71</w:t>
            </w:r>
          </w:p>
        </w:tc>
      </w:tr>
    </w:tbl>
    <w:p w14:paraId="62F687B0" w14:textId="77777777" w:rsidR="001D6EDD" w:rsidRDefault="001D6EDD" w:rsidP="001D6EDD">
      <w:pPr>
        <w:rPr>
          <w:rFonts w:cs="Times New Roman"/>
          <w:szCs w:val="24"/>
        </w:rPr>
      </w:pPr>
    </w:p>
    <w:p w14:paraId="26C0454E" w14:textId="77777777" w:rsidR="001D6EDD" w:rsidRDefault="001D6EDD" w:rsidP="001D6EDD">
      <w:pPr>
        <w:rPr>
          <w:szCs w:val="24"/>
        </w:rPr>
      </w:pPr>
    </w:p>
    <w:p w14:paraId="392F770F" w14:textId="77777777" w:rsidR="001D6EDD" w:rsidRDefault="001D6EDD" w:rsidP="001D6EDD">
      <w:pPr>
        <w:rPr>
          <w:szCs w:val="24"/>
        </w:rPr>
      </w:pPr>
    </w:p>
    <w:p w14:paraId="6CF75D5A" w14:textId="77777777" w:rsidR="001D6EDD" w:rsidRDefault="001D6EDD" w:rsidP="001D6EDD">
      <w:pPr>
        <w:rPr>
          <w:szCs w:val="24"/>
        </w:rPr>
      </w:pPr>
      <w:bookmarkStart w:id="0" w:name="_GoBack"/>
      <w:bookmarkEnd w:id="0"/>
    </w:p>
    <w:sectPr w:rsidR="001D6ED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6A8BCD" w14:textId="77777777" w:rsidR="00AB675C" w:rsidRDefault="00AB675C" w:rsidP="00117666">
      <w:pPr>
        <w:spacing w:after="0"/>
      </w:pPr>
      <w:r>
        <w:separator/>
      </w:r>
    </w:p>
  </w:endnote>
  <w:endnote w:type="continuationSeparator" w:id="0">
    <w:p w14:paraId="2D918ABD" w14:textId="77777777" w:rsidR="00AB675C" w:rsidRDefault="00AB67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86DB1B" w14:textId="77777777" w:rsidR="00AB675C" w:rsidRDefault="00AB675C" w:rsidP="00117666">
      <w:pPr>
        <w:spacing w:after="0"/>
      </w:pPr>
      <w:r>
        <w:separator/>
      </w:r>
    </w:p>
  </w:footnote>
  <w:footnote w:type="continuationSeparator" w:id="0">
    <w:p w14:paraId="595D6C1B" w14:textId="77777777" w:rsidR="00AB675C" w:rsidRDefault="00AB67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F0D"/>
    <w:rsid w:val="001D6EDD"/>
    <w:rsid w:val="00267D18"/>
    <w:rsid w:val="002868E2"/>
    <w:rsid w:val="002869C3"/>
    <w:rsid w:val="002936E4"/>
    <w:rsid w:val="002B4A57"/>
    <w:rsid w:val="002C74CA"/>
    <w:rsid w:val="003544FB"/>
    <w:rsid w:val="00385AFE"/>
    <w:rsid w:val="003D2F2D"/>
    <w:rsid w:val="00401590"/>
    <w:rsid w:val="00447801"/>
    <w:rsid w:val="00452E9C"/>
    <w:rsid w:val="004735C8"/>
    <w:rsid w:val="004961FF"/>
    <w:rsid w:val="004A421C"/>
    <w:rsid w:val="0050193B"/>
    <w:rsid w:val="00517A89"/>
    <w:rsid w:val="005250F2"/>
    <w:rsid w:val="00593EEA"/>
    <w:rsid w:val="005A5EEE"/>
    <w:rsid w:val="005B754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F5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B675C"/>
    <w:rsid w:val="00B1671E"/>
    <w:rsid w:val="00B25EB8"/>
    <w:rsid w:val="00B354E1"/>
    <w:rsid w:val="00B37F4D"/>
    <w:rsid w:val="00BD3B78"/>
    <w:rsid w:val="00C52A7B"/>
    <w:rsid w:val="00C56BAF"/>
    <w:rsid w:val="00C679AA"/>
    <w:rsid w:val="00C75972"/>
    <w:rsid w:val="00CC0A3A"/>
    <w:rsid w:val="00CD066B"/>
    <w:rsid w:val="00CE4FEE"/>
    <w:rsid w:val="00D830E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uiPriority w:val="99"/>
    <w:rsid w:val="001D6EDD"/>
    <w:pPr>
      <w:spacing w:before="100" w:beforeAutospacing="1" w:after="100" w:afterAutospacing="1"/>
    </w:pPr>
    <w:rPr>
      <w:rFonts w:eastAsia="Times New Roman" w:cs="Times New Roman"/>
      <w:szCs w:val="24"/>
      <w:lang w:val="pt-PT" w:eastAsia="pt-PT" w:bidi="he-IL"/>
    </w:rPr>
  </w:style>
  <w:style w:type="paragraph" w:styleId="Bibliografia">
    <w:name w:val="Bibliography"/>
    <w:basedOn w:val="Normal"/>
    <w:next w:val="Normal"/>
    <w:uiPriority w:val="37"/>
    <w:semiHidden/>
    <w:unhideWhenUsed/>
    <w:rsid w:val="001D6EDD"/>
    <w:pPr>
      <w:spacing w:after="0"/>
      <w:ind w:left="720" w:hanging="720"/>
    </w:pPr>
  </w:style>
  <w:style w:type="character" w:customStyle="1" w:styleId="apple-tab-span">
    <w:name w:val="apple-tab-span"/>
    <w:basedOn w:val="Tipodeletrapredefinidodopargrafo"/>
    <w:rsid w:val="001D6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D5E3C22-3BEF-4FE8-9414-04C4B8B8A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1</Pages>
  <Words>885</Words>
  <Characters>5050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ra Barata</cp:lastModifiedBy>
  <cp:revision>3</cp:revision>
  <cp:lastPrinted>2013-10-03T12:51:00Z</cp:lastPrinted>
  <dcterms:created xsi:type="dcterms:W3CDTF">2023-08-07T11:30:00Z</dcterms:created>
  <dcterms:modified xsi:type="dcterms:W3CDTF">2023-08-07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